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B48AA" w:rsidRPr="001F1A24" w:rsidRDefault="001B12C4" w:rsidP="002567A6">
      <w:pPr>
        <w:spacing w:line="360" w:lineRule="auto"/>
        <w:jc w:val="both"/>
        <w:rPr>
          <w:rFonts w:ascii="Arial" w:hAnsi="Arial" w:cs="Arial"/>
          <w:b/>
          <w:bCs/>
          <w:lang w:val="de-DE"/>
        </w:rPr>
      </w:pPr>
      <w:r w:rsidRPr="001F1A24">
        <w:rPr>
          <w:rFonts w:ascii="Arial" w:hAnsi="Arial" w:cs="Arial"/>
          <w:b/>
          <w:bCs/>
          <w:lang w:val="de-DE"/>
        </w:rPr>
        <w:t>Fragebogen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2567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2567A6">
        <w:rPr>
          <w:rFonts w:ascii="Arial" w:hAnsi="Arial" w:cs="Arial"/>
          <w:b/>
          <w:bCs/>
          <w:sz w:val="22"/>
          <w:szCs w:val="22"/>
          <w:u w:val="single"/>
        </w:rPr>
        <w:t>Allgemeine Informationen</w:t>
      </w: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  <w:lang w:val="de-DE"/>
        </w:rPr>
        <w:t>1</w:t>
      </w:r>
      <w:r w:rsidRPr="002567A6">
        <w:rPr>
          <w:rFonts w:ascii="Arial" w:hAnsi="Arial" w:cs="Arial"/>
          <w:b/>
          <w:bCs/>
          <w:sz w:val="22"/>
          <w:szCs w:val="22"/>
        </w:rPr>
        <w:t>.</w:t>
      </w:r>
      <w:r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2567A6">
        <w:rPr>
          <w:rFonts w:ascii="Arial" w:hAnsi="Arial" w:cs="Arial"/>
          <w:b/>
          <w:bCs/>
          <w:sz w:val="22"/>
          <w:szCs w:val="22"/>
        </w:rPr>
        <w:t>Ihr Alter</w:t>
      </w:r>
    </w:p>
    <w:p w:rsidR="00EB48AA" w:rsidRPr="00BB35D7" w:rsidRDefault="00EB48AA" w:rsidP="002567A6">
      <w:pPr>
        <w:spacing w:line="360" w:lineRule="auto"/>
        <w:ind w:firstLine="720"/>
        <w:jc w:val="both"/>
        <w:rPr>
          <w:rFonts w:ascii="Segoe UI Symbol" w:hAnsi="Segoe UI Symbol" w:cs="Arial"/>
          <w:sz w:val="22"/>
          <w:szCs w:val="22"/>
          <w:lang w:val="de-DE"/>
        </w:rPr>
      </w:pPr>
      <w:r w:rsidRPr="00EB48AA">
        <w:rPr>
          <w:rFonts w:ascii="Arial" w:hAnsi="Arial" w:cs="Arial"/>
          <w:sz w:val="22"/>
          <w:szCs w:val="22"/>
        </w:rPr>
        <w:t>&gt;</w:t>
      </w:r>
      <w:r w:rsidR="000511CA">
        <w:rPr>
          <w:rFonts w:ascii="Arial" w:hAnsi="Arial" w:cs="Arial"/>
          <w:sz w:val="22"/>
          <w:szCs w:val="22"/>
          <w:lang w:val="de-DE"/>
        </w:rPr>
        <w:t> </w:t>
      </w:r>
      <w:r w:rsidRPr="00EB48AA">
        <w:rPr>
          <w:rFonts w:ascii="Arial" w:hAnsi="Arial" w:cs="Arial"/>
          <w:sz w:val="22"/>
          <w:szCs w:val="22"/>
        </w:rPr>
        <w:t>50 Jahre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BB35D7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F754A2" w:rsidRDefault="00EB48AA" w:rsidP="00F754A2">
      <w:pPr>
        <w:spacing w:line="360" w:lineRule="auto"/>
        <w:ind w:firstLine="720"/>
        <w:jc w:val="both"/>
        <w:rPr>
          <w:rFonts w:ascii="Segoe UI Symbol" w:hAnsi="Segoe UI Symbol" w:cs="Arial"/>
          <w:sz w:val="22"/>
          <w:szCs w:val="22"/>
          <w:lang w:val="de-DE"/>
        </w:rPr>
      </w:pPr>
      <w:r w:rsidRPr="00EB48AA">
        <w:rPr>
          <w:rFonts w:ascii="Arial" w:hAnsi="Arial" w:cs="Arial"/>
          <w:sz w:val="22"/>
          <w:szCs w:val="22"/>
        </w:rPr>
        <w:t>30-50 Jahre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  <w:bookmarkStart w:id="0" w:name="_GoBack"/>
      <w:bookmarkEnd w:id="0"/>
    </w:p>
    <w:p w:rsidR="00EB48AA" w:rsidRPr="00BB35D7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 w:rsidRPr="00EB48AA">
        <w:rPr>
          <w:rFonts w:ascii="Arial" w:hAnsi="Arial" w:cs="Arial"/>
          <w:sz w:val="22"/>
          <w:szCs w:val="22"/>
        </w:rPr>
        <w:t>&lt;</w:t>
      </w:r>
      <w:r w:rsidR="000511CA">
        <w:rPr>
          <w:rFonts w:ascii="Arial" w:hAnsi="Arial" w:cs="Arial"/>
          <w:sz w:val="22"/>
          <w:szCs w:val="22"/>
          <w:lang w:val="de-DE"/>
        </w:rPr>
        <w:t> </w:t>
      </w:r>
      <w:r w:rsidRPr="00EB48AA">
        <w:rPr>
          <w:rFonts w:ascii="Arial" w:hAnsi="Arial" w:cs="Arial"/>
          <w:sz w:val="22"/>
          <w:szCs w:val="22"/>
        </w:rPr>
        <w:t>30 Jahre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Keine Angabe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2567A6">
        <w:rPr>
          <w:rFonts w:ascii="Arial" w:hAnsi="Arial" w:cs="Arial"/>
          <w:b/>
          <w:bCs/>
          <w:sz w:val="22"/>
          <w:szCs w:val="22"/>
          <w:lang w:val="de-DE"/>
        </w:rPr>
        <w:t>2</w:t>
      </w:r>
      <w:r w:rsidRPr="002567A6">
        <w:rPr>
          <w:rFonts w:ascii="Arial" w:hAnsi="Arial" w:cs="Arial"/>
          <w:b/>
          <w:bCs/>
          <w:sz w:val="22"/>
          <w:szCs w:val="22"/>
        </w:rPr>
        <w:t>.</w:t>
      </w:r>
      <w:r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Geschlecht</w:t>
      </w:r>
    </w:p>
    <w:p w:rsidR="00EB48AA" w:rsidRPr="00F754A2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 w:rsidRPr="00EB48AA">
        <w:rPr>
          <w:rFonts w:ascii="Arial" w:hAnsi="Arial" w:cs="Arial"/>
          <w:sz w:val="22"/>
          <w:szCs w:val="22"/>
        </w:rPr>
        <w:t>Männlich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Weiblich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Divers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Keine Angabe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2567A6">
        <w:rPr>
          <w:rFonts w:ascii="Arial" w:hAnsi="Arial" w:cs="Arial"/>
          <w:b/>
          <w:bCs/>
          <w:sz w:val="22"/>
          <w:szCs w:val="22"/>
        </w:rPr>
        <w:t>4.</w:t>
      </w:r>
      <w:r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Berufsgruppe</w:t>
      </w:r>
      <w:r w:rsidR="002567A6">
        <w:rPr>
          <w:rFonts w:ascii="Arial" w:hAnsi="Arial" w:cs="Arial"/>
          <w:b/>
          <w:bCs/>
          <w:sz w:val="22"/>
          <w:szCs w:val="22"/>
          <w:lang w:val="de-DE"/>
        </w:rPr>
        <w:t xml:space="preserve"> (obligat)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Chefarzt/Chefärzt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Leitender Oberarzt/leitende Oberärzt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Oberarzt/Oberärzt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Facharzt/Fachärzt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5.</w:t>
      </w:r>
      <w:r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2567A6">
        <w:rPr>
          <w:rFonts w:ascii="Arial" w:hAnsi="Arial" w:cs="Arial"/>
          <w:b/>
          <w:bCs/>
          <w:sz w:val="22"/>
          <w:szCs w:val="22"/>
        </w:rPr>
        <w:t>Versorgungsstufe des Krankenhauses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Universitätsklinik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universitäres Krankenhaus der Maximalversorgung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Krankenhaus der Schwerpunkt- bzw. Zentralversorgung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Krankenhaus der Grund- und Regelversorgung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6.</w:t>
      </w:r>
      <w:r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2567A6">
        <w:rPr>
          <w:rFonts w:ascii="Arial" w:hAnsi="Arial" w:cs="Arial"/>
          <w:b/>
          <w:bCs/>
          <w:sz w:val="22"/>
          <w:szCs w:val="22"/>
        </w:rPr>
        <w:t>Krankenhausart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Privater Träger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Öffentlich-rechtlicher Träger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Freigemeinnütziger Träger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B32D30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7.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 xml:space="preserve"> Krankenhausgröße (Anzahl der Betten)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&lt;</w:t>
      </w:r>
      <w:r w:rsidR="000511CA">
        <w:rPr>
          <w:rFonts w:ascii="Arial" w:hAnsi="Arial" w:cs="Arial"/>
          <w:sz w:val="22"/>
          <w:szCs w:val="22"/>
          <w:lang w:val="de-DE"/>
        </w:rPr>
        <w:t> </w:t>
      </w:r>
      <w:r w:rsidRPr="00EB48AA">
        <w:rPr>
          <w:rFonts w:ascii="Arial" w:hAnsi="Arial" w:cs="Arial"/>
          <w:sz w:val="22"/>
          <w:szCs w:val="22"/>
        </w:rPr>
        <w:t>10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101-20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201-50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501-100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&gt;</w:t>
      </w:r>
      <w:r w:rsidR="000511CA">
        <w:rPr>
          <w:rFonts w:ascii="Arial" w:hAnsi="Arial" w:cs="Arial"/>
          <w:sz w:val="22"/>
          <w:szCs w:val="22"/>
          <w:lang w:val="de-DE"/>
        </w:rPr>
        <w:t> </w:t>
      </w:r>
      <w:r w:rsidRPr="00EB48AA">
        <w:rPr>
          <w:rFonts w:ascii="Arial" w:hAnsi="Arial" w:cs="Arial"/>
          <w:sz w:val="22"/>
          <w:szCs w:val="22"/>
        </w:rPr>
        <w:t>100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lastRenderedPageBreak/>
        <w:t>Keine Angabe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B32D30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8.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 xml:space="preserve"> Intensivkapazität (Anzahl der Intensivbetten in Ihrem Krankenhaus)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&lt;</w:t>
      </w:r>
      <w:r w:rsidR="000511CA">
        <w:rPr>
          <w:rFonts w:ascii="Arial" w:hAnsi="Arial" w:cs="Arial"/>
          <w:sz w:val="22"/>
          <w:szCs w:val="22"/>
          <w:lang w:val="de-DE"/>
        </w:rPr>
        <w:t> </w:t>
      </w:r>
      <w:r w:rsidRPr="00EB48AA">
        <w:rPr>
          <w:rFonts w:ascii="Arial" w:hAnsi="Arial" w:cs="Arial"/>
          <w:sz w:val="22"/>
          <w:szCs w:val="22"/>
        </w:rPr>
        <w:t>1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11-20</w:t>
      </w:r>
      <w:r w:rsidR="00F754A2">
        <w:rPr>
          <w:rFonts w:ascii="Arial" w:hAnsi="Arial" w:cs="Arial"/>
          <w:sz w:val="22"/>
          <w:szCs w:val="22"/>
          <w:lang w:val="de-DE"/>
        </w:rPr>
        <w:t xml:space="preserve"> 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21-5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51-100</w:t>
      </w:r>
      <w:r w:rsidR="00F754A2">
        <w:rPr>
          <w:rFonts w:ascii="Arial" w:hAnsi="Arial" w:cs="Arial"/>
          <w:sz w:val="22"/>
          <w:szCs w:val="22"/>
          <w:lang w:val="de-DE"/>
        </w:rPr>
        <w:t xml:space="preserve"> 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&gt;</w:t>
      </w:r>
      <w:r w:rsidR="000511CA">
        <w:rPr>
          <w:rFonts w:ascii="Arial" w:hAnsi="Arial" w:cs="Arial"/>
          <w:sz w:val="22"/>
          <w:szCs w:val="22"/>
          <w:lang w:val="de-DE"/>
        </w:rPr>
        <w:t> </w:t>
      </w:r>
      <w:r w:rsidRPr="00EB48AA">
        <w:rPr>
          <w:rFonts w:ascii="Arial" w:hAnsi="Arial" w:cs="Arial"/>
          <w:sz w:val="22"/>
          <w:szCs w:val="22"/>
        </w:rPr>
        <w:t>100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2567A6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Keine Angabe</w:t>
      </w:r>
      <w:r w:rsidR="00F754A2">
        <w:rPr>
          <w:rFonts w:ascii="Arial" w:hAnsi="Arial" w:cs="Arial"/>
          <w:sz w:val="22"/>
          <w:szCs w:val="22"/>
          <w:lang w:val="de-DE"/>
        </w:rPr>
        <w:t xml:space="preserve"> </w:t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B32D30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9.</w:t>
      </w:r>
      <w:r w:rsidR="00B32D30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>Bitten geben Sie die Anzahl der jährlich durchgeführten Operationen Ihrer</w:t>
      </w:r>
    </w:p>
    <w:p w:rsidR="00EB48AA" w:rsidRPr="002567A6" w:rsidRDefault="00B32D30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chirurgischen Abteilung an.</w:t>
      </w:r>
    </w:p>
    <w:p w:rsidR="00B32D30" w:rsidRDefault="00B32D30" w:rsidP="00256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2567A6">
        <w:rPr>
          <w:rFonts w:ascii="Arial" w:hAnsi="Arial" w:cs="Arial"/>
          <w:b/>
          <w:bCs/>
          <w:sz w:val="22"/>
          <w:szCs w:val="22"/>
          <w:u w:val="single"/>
        </w:rPr>
        <w:t>Politik (Bundes- und Landesebene)</w:t>
      </w:r>
    </w:p>
    <w:p w:rsidR="00B32D30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0.</w:t>
      </w:r>
      <w:r w:rsidR="00B32D30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>Die Informationsvermittlung zur Entwicklung der SARS-CoV-2-Pandemie der</w:t>
      </w:r>
    </w:p>
    <w:p w:rsidR="002567A6" w:rsidRDefault="00B32D30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2567A6">
        <w:rPr>
          <w:rFonts w:ascii="Arial" w:hAnsi="Arial" w:cs="Arial"/>
          <w:b/>
          <w:bCs/>
          <w:sz w:val="22"/>
          <w:szCs w:val="22"/>
        </w:rPr>
        <w:t>Politik war ausreichend.</w:t>
      </w:r>
      <w:r w:rsid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</w:p>
    <w:p w:rsidR="00B32D30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B32D30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1.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 xml:space="preserve"> Die ergriffenen Maßnahmen zur Eindämmung der SARS-CoV-2-Pandemie der</w:t>
      </w:r>
    </w:p>
    <w:p w:rsidR="00B32D30" w:rsidRDefault="00B32D30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Politik waren adäquat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2.</w:t>
      </w:r>
      <w:r w:rsidR="00B32D30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>Die Aussetzung aller elektiven Operationen war eine adäquate Maßnahme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B32D30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3.</w:t>
      </w:r>
      <w:r w:rsidR="00B32D30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>Mehr Zusagen zur finanziellen Unterstützung bzw. Absicherung wären</w:t>
      </w:r>
    </w:p>
    <w:p w:rsidR="00EB48AA" w:rsidRDefault="00B32D30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wünschenswert gewes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B32D30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4.</w:t>
      </w:r>
      <w:r w:rsidR="00B32D30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32D30" w:rsidRPr="002567A6">
        <w:rPr>
          <w:rFonts w:ascii="Arial" w:hAnsi="Arial" w:cs="Arial"/>
          <w:b/>
          <w:bCs/>
          <w:sz w:val="22"/>
          <w:szCs w:val="22"/>
        </w:rPr>
        <w:t>Trotz der Pandemie ist die Arbeit unserer Fachrichtung als wichtig</w:t>
      </w:r>
    </w:p>
    <w:p w:rsidR="00EB48AA" w:rsidRDefault="00B32D30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wahrgenommen word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B32D30" w:rsidRDefault="00B32D30" w:rsidP="00256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2567A6">
        <w:rPr>
          <w:rFonts w:ascii="Arial" w:hAnsi="Arial" w:cs="Arial"/>
          <w:b/>
          <w:bCs/>
          <w:sz w:val="22"/>
          <w:szCs w:val="22"/>
          <w:u w:val="single"/>
        </w:rPr>
        <w:t>Behörden (Robert Koch-Institut, Gesundheitsamt, Paul-Ehrlich-Institut)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5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2567A6">
        <w:rPr>
          <w:rFonts w:ascii="Arial" w:hAnsi="Arial" w:cs="Arial"/>
          <w:b/>
          <w:bCs/>
          <w:sz w:val="22"/>
          <w:szCs w:val="22"/>
        </w:rPr>
        <w:t>Die Informationspolitik der Behörden war angemess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6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Die Behörden haben adäquate Maßnahmen zum Schutz der Mitarbeiter im</w:t>
      </w:r>
    </w:p>
    <w:p w:rsidR="00EB48AA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Krankenhaus verfügt (z. B.: Schutz in der Notaufnahme/OP/ Station)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7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Die Bundesbehörden wurden als Unterstützer unserer Fachabteilung</w:t>
      </w:r>
    </w:p>
    <w:p w:rsidR="00EB48AA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wahrgenomm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lastRenderedPageBreak/>
        <w:t>18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Die Landesbehörden wurden als Unterstützer unserer Fachabteilung</w:t>
      </w:r>
    </w:p>
    <w:p w:rsidR="00EB48AA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wahrgenommen.</w:t>
      </w:r>
    </w:p>
    <w:p w:rsidR="00C54B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F754A2" w:rsidRDefault="00F754A2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2567A6">
        <w:rPr>
          <w:rFonts w:ascii="Arial" w:hAnsi="Arial" w:cs="Arial"/>
          <w:b/>
          <w:bCs/>
          <w:sz w:val="22"/>
          <w:szCs w:val="22"/>
          <w:u w:val="single"/>
        </w:rPr>
        <w:t>Krankenhausleitung / Klinikvorstand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19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2567A6">
        <w:rPr>
          <w:rFonts w:ascii="Arial" w:hAnsi="Arial" w:cs="Arial"/>
          <w:b/>
          <w:bCs/>
          <w:sz w:val="22"/>
          <w:szCs w:val="22"/>
        </w:rPr>
        <w:t>Die Kommunikation mit Ihrer Krankenhausleitung war angemess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0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Ihre Krankenhausleitung hat klar kommuniziert, dass finanzielle Zielvorgaben in</w:t>
      </w:r>
    </w:p>
    <w:p w:rsidR="00EB48AA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dieser Situation nachrangig für Ihre Fachabteilung sind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1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Ihre Krankenhausleitung hat bei der Personaleinteilung interveniert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2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Es gab finanzielle Kompensationen bei der Umverteilung Ihres Personals in</w:t>
      </w:r>
    </w:p>
    <w:p w:rsidR="00EB48AA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andere Abteilungen (z. B.: Anästhesie/Intensivmedizin)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3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Es wurden rechtzeitig Schulungen zum Umgang mit COVID-19-Patienten für das</w:t>
      </w:r>
    </w:p>
    <w:p w:rsidR="00C54BA6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Personal angebot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4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Ihre Krankenhausleitung hat für ausreichenden Schutz der Mitarbeiter gesorgt</w:t>
      </w:r>
    </w:p>
    <w:p w:rsidR="00EB48AA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(z. B.: Erstellung von SOPs, Bereitstellung von Schutzausrüstung)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5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Ihre Krankenhausleitung wurde als Unterstützer der allgemein- und</w:t>
      </w:r>
    </w:p>
    <w:p w:rsidR="00C54BA6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viszeralchirurgischen Abteilungen wahrgenomm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2567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6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Ihre Krankenhausleitung sichert zu, chirurgische Stationen, die für COVID-19</w:t>
      </w:r>
    </w:p>
    <w:p w:rsidR="00C54BA6" w:rsidRPr="002567A6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Patienten reserviert werden, nach der Pandemie wieder für die Chirurgie</w:t>
      </w:r>
    </w:p>
    <w:p w:rsidR="00C54BA6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freizugeben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Default="00C54BA6" w:rsidP="00256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2567A6">
        <w:rPr>
          <w:rFonts w:ascii="Arial" w:hAnsi="Arial" w:cs="Arial"/>
          <w:b/>
          <w:bCs/>
          <w:sz w:val="22"/>
          <w:szCs w:val="22"/>
          <w:u w:val="single"/>
        </w:rPr>
        <w:t>Zusammenarbeit mit anderen Fachabteilungen im Rahmen der SARS-CoV-2-</w:t>
      </w:r>
    </w:p>
    <w:p w:rsidR="00EB48AA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2567A6">
        <w:rPr>
          <w:rFonts w:ascii="Arial" w:hAnsi="Arial" w:cs="Arial"/>
          <w:b/>
          <w:bCs/>
          <w:sz w:val="22"/>
          <w:szCs w:val="22"/>
          <w:u w:val="single"/>
        </w:rPr>
        <w:t>Pandemie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7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2567A6">
        <w:rPr>
          <w:rFonts w:ascii="Arial" w:hAnsi="Arial" w:cs="Arial"/>
          <w:b/>
          <w:bCs/>
          <w:sz w:val="22"/>
          <w:szCs w:val="22"/>
        </w:rPr>
        <w:t>Die Kommunikation mit den Anästhesisten / Intensivmedizinern war adäquat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8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Die Kommunikation mit den Infektiologen / Virologen war adäquat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29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Die Kommunikation mit den Gastroenterologen / Onkologen war adäquat.</w:t>
      </w:r>
    </w:p>
    <w:p w:rsidR="002567A6" w:rsidRPr="002567A6" w:rsidRDefault="002567A6" w:rsidP="002567A6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lastRenderedPageBreak/>
        <w:t>30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Ein regelmäßiger interdisziplinärer Austausch zu koordinierenden Maßnahmen</w:t>
      </w:r>
    </w:p>
    <w:p w:rsidR="00C54BA6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bezüglich der Verteilung von COVID-19-Patienten fand statt.</w:t>
      </w:r>
    </w:p>
    <w:p w:rsidR="00EB48AA" w:rsidRPr="00BB35D7" w:rsidRDefault="002567A6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C54BA6" w:rsidRP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567A6">
        <w:rPr>
          <w:rFonts w:ascii="Arial" w:hAnsi="Arial" w:cs="Arial"/>
          <w:b/>
          <w:bCs/>
          <w:sz w:val="22"/>
          <w:szCs w:val="22"/>
        </w:rPr>
        <w:t>31.</w:t>
      </w:r>
      <w:r w:rsidR="00C54BA6" w:rsidRPr="002567A6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2567A6">
        <w:rPr>
          <w:rFonts w:ascii="Arial" w:hAnsi="Arial" w:cs="Arial"/>
          <w:b/>
          <w:bCs/>
          <w:sz w:val="22"/>
          <w:szCs w:val="22"/>
        </w:rPr>
        <w:t>Das interdisziplinäre Tumorboard findet weiterhin statt.</w:t>
      </w:r>
    </w:p>
    <w:p w:rsidR="00BB35D7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, wie bisher.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BB35D7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, aber mit weniger Personal.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BB35D7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, aber nur per Video-/Telefonkonferenz.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BB35D7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, das Tumorboard ist aktuell pausiert/reduziert.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Keine Angabe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C54BA6" w:rsidRPr="00EB48AA" w:rsidRDefault="00C54BA6" w:rsidP="00256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BB35D7">
        <w:rPr>
          <w:rFonts w:ascii="Arial" w:hAnsi="Arial" w:cs="Arial"/>
          <w:b/>
          <w:bCs/>
          <w:sz w:val="22"/>
          <w:szCs w:val="22"/>
          <w:u w:val="single"/>
        </w:rPr>
        <w:t>Umstrukturierung / Pandemiefolgen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2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ie aktuelle Reduktion der Bettenkapazität (in %) Ihrer Abteilung als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Folge der Pandemie.</w:t>
      </w:r>
      <w:r w:rsid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B35D7" w:rsidRPr="00BB35D7">
        <w:rPr>
          <w:rFonts w:ascii="Arial" w:hAnsi="Arial" w:cs="Arial"/>
          <w:i/>
          <w:iCs/>
          <w:sz w:val="20"/>
          <w:szCs w:val="20"/>
          <w:lang w:val="de-DE"/>
        </w:rPr>
        <w:t>(Sollte sich die Bettenkapazität Ihrer Klinik erhöht haben oder gleich geblieben sein, so tragen Sie hier bitte eine "0" ein.)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3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ie aktuelle Bettenauslastung (in %) Ihrer Abteilung als Folge der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Pandemie.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4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ie aktuelle Reduktion der OP-Saalkapazität (in %) Ihrer Abteilung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als Folge der Pandemie.</w:t>
      </w:r>
      <w:r w:rsid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B35D7" w:rsidRPr="00BB35D7">
        <w:rPr>
          <w:rFonts w:ascii="Arial" w:hAnsi="Arial" w:cs="Arial"/>
          <w:i/>
          <w:iCs/>
          <w:sz w:val="20"/>
          <w:szCs w:val="20"/>
          <w:lang w:val="de-DE"/>
        </w:rPr>
        <w:t>(Sollte sich die OP-Saalkapazität Ihrer Klinik erhöht haben oder gleich geblieben sein, so tragen Sie hier bitte eine "0" ein.)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5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ie aktuelle OP-Saalauslastung (in %) Ihrer Abteilung als Folge der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Pandemie.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6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ie aktuelle Reduktion der Sprechstundenkapazität (in %) Ihrer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Abteilung als Folge der Pandemie.</w:t>
      </w:r>
      <w:r w:rsid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BB35D7" w:rsidRPr="00BB35D7">
        <w:rPr>
          <w:rFonts w:ascii="Arial" w:hAnsi="Arial" w:cs="Arial"/>
          <w:i/>
          <w:iCs/>
          <w:sz w:val="22"/>
          <w:szCs w:val="22"/>
          <w:lang w:val="de-DE"/>
        </w:rPr>
        <w:t>(</w:t>
      </w:r>
      <w:r w:rsidR="00BB35D7" w:rsidRPr="00BB35D7">
        <w:rPr>
          <w:rFonts w:ascii="Arial" w:hAnsi="Arial" w:cs="Arial"/>
          <w:i/>
          <w:iCs/>
          <w:sz w:val="20"/>
          <w:szCs w:val="20"/>
          <w:lang w:val="de-DE"/>
        </w:rPr>
        <w:t>Sollte sich die Sprechstundenkapazität Ihrer Klinik erhöht haben oder gleich geblieben sein, so tragen Sie hier bitte eine "0" ein.)</w:t>
      </w: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7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BB35D7">
        <w:rPr>
          <w:rFonts w:ascii="Arial" w:hAnsi="Arial" w:cs="Arial"/>
          <w:b/>
          <w:bCs/>
          <w:sz w:val="22"/>
          <w:szCs w:val="22"/>
        </w:rPr>
        <w:t>Schätzen Sie die aktuelle Auslastung der Sprechstunden (in %) Ihrer Abteilung</w:t>
      </w: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als Folge der Pandemie.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8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Wurde die Bettenkapazität auch in anderen operativen Fachabteilungen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reduziert?</w:t>
      </w:r>
    </w:p>
    <w:p w:rsidR="00EB48AA" w:rsidRPr="00EB48AA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39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Wurde die OP-Saalkapazität auch in anderen operativen Fachabteilungen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reduziert?</w:t>
      </w:r>
    </w:p>
    <w:p w:rsidR="00EB48AA" w:rsidRPr="00EB48AA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lastRenderedPageBreak/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0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en Anteil der ärztlichen Mitarbeiter, die von Ihrer Abteilung zu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anderen Abteilungen umverteilt werden sollen (Angabe in %).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1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In welche Abteilungen wurden die Mitarbeiter umverteilt (Einzelnennungen, z. B.</w:t>
      </w:r>
    </w:p>
    <w:p w:rsidR="00EB48AA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Gastroenterologie , Intensivstation etc.)?</w:t>
      </w:r>
    </w:p>
    <w:p w:rsidR="00F754A2" w:rsidRPr="00F754A2" w:rsidRDefault="00F754A2" w:rsidP="002567A6">
      <w:pPr>
        <w:spacing w:line="360" w:lineRule="auto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b/>
          <w:bCs/>
          <w:sz w:val="22"/>
          <w:szCs w:val="22"/>
        </w:rPr>
        <w:tab/>
      </w:r>
      <w:r w:rsidRPr="00F754A2">
        <w:rPr>
          <w:rFonts w:ascii="Arial" w:hAnsi="Arial" w:cs="Arial"/>
          <w:sz w:val="22"/>
          <w:szCs w:val="22"/>
          <w:lang w:val="de-DE"/>
        </w:rPr>
        <w:t>Freitext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2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en Anteil der ärztlichen Mitarbeiter Ihrer Abteilung in "Kurzarbeit"</w:t>
      </w:r>
    </w:p>
    <w:p w:rsidR="00C54BA6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oder "Schichtarbeit" (Angabe in %).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3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en Anteil der ärztlichen Mitarbeiter Ihrer Abteilung die sich mit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SARS-CoV-2 infiziert haben (Angabe in %).</w:t>
      </w: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4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Wurde von Ihrer Klinikleitung Überstundenabbau angeordnet?</w:t>
      </w:r>
    </w:p>
    <w:p w:rsidR="00EB48AA" w:rsidRPr="00F754A2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  <w:lang w:val="de-DE"/>
        </w:rPr>
      </w:pPr>
      <w:r w:rsidRPr="00EB48AA">
        <w:rPr>
          <w:rFonts w:ascii="Arial" w:hAnsi="Arial" w:cs="Arial"/>
          <w:sz w:val="22"/>
          <w:szCs w:val="22"/>
        </w:rPr>
        <w:t>J</w:t>
      </w:r>
      <w:r w:rsidR="00F754A2">
        <w:rPr>
          <w:rFonts w:ascii="Arial" w:hAnsi="Arial" w:cs="Arial"/>
          <w:sz w:val="22"/>
          <w:szCs w:val="22"/>
          <w:lang w:val="de-DE"/>
        </w:rPr>
        <w:t>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</w:rPr>
        <w:tab/>
      </w:r>
      <w:r w:rsidR="000B1653">
        <w:rPr>
          <w:rFonts w:ascii="Arial" w:hAnsi="Arial" w:cs="Arial"/>
          <w:sz w:val="22"/>
          <w:szCs w:val="22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5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Wurde von Ihrer Klinikleitung Urlaub angeordnet?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</w:rPr>
        <w:tab/>
      </w:r>
      <w:r w:rsidR="000B1653">
        <w:rPr>
          <w:rFonts w:ascii="Arial" w:hAnsi="Arial" w:cs="Arial"/>
          <w:sz w:val="22"/>
          <w:szCs w:val="22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6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Konnte ausreichend angemessene Schutzausrüstung für Ihr Personal zur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Verfügung gestellt werden?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7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Mussten Notfalloperationen aufgrund von krankheitsbedingtem Ausfall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verschoben bzw. verlegt werden?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8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Würden Sie zum aktuellen Zeitpunkt schätzen, dass ein Nichterreichen der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Zielvorgaben finanzielle Konsequenzen für Ihre Abteilung hat?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49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Würden Sie zum aktuellen Zeitpunkt schätzen, dass ein Nichterreichen der</w:t>
      </w:r>
    </w:p>
    <w:p w:rsidR="00EB48AA" w:rsidRPr="00BB35D7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lastRenderedPageBreak/>
        <w:t>Zielvorgaben personelle Konsequenzen für Ihre Abteilung hat?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F754A2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50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en Verlust Ihrer Zielvorgaben für den Umsatz 2020 in %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 der Umsatz an Ihrer Klinik steigen oder gleich bleiben, so tragen Sie hier bitte eine "0" ein.)</w:t>
      </w:r>
    </w:p>
    <w:p w:rsidR="00EB48AA" w:rsidRPr="00F754A2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51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BB35D7">
        <w:rPr>
          <w:rFonts w:ascii="Arial" w:hAnsi="Arial" w:cs="Arial"/>
          <w:b/>
          <w:bCs/>
          <w:sz w:val="22"/>
          <w:szCs w:val="22"/>
        </w:rPr>
        <w:t>Schätzen Sie den Verlust Ihrer Zielvorgaben für "Case Mix Punkte" in %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n die Case Mix Punkte an Ihrer Klinik steigen oder gleich bleiben, so tragen Sie hier bitte eine "0" ein.)</w:t>
      </w:r>
    </w:p>
    <w:p w:rsidR="00EB48AA" w:rsidRPr="00F754A2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52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Schätzen Sie den Verlust Ihrer Zielvorgaben für "Case Mix Index" in %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</w:t>
      </w:r>
      <w:r w:rsidR="00F754A2" w:rsidRPr="00F754A2">
        <w:rPr>
          <w:rFonts w:ascii="Arial" w:hAnsi="Arial" w:cs="Arial"/>
          <w:i/>
          <w:iCs/>
          <w:sz w:val="20"/>
          <w:szCs w:val="20"/>
        </w:rPr>
        <w:t>Sollte der Case Mix Index an Ihrer Klinik steigen oder gleich bleiben, so tragen Sie hier bitte eine "0" ein.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)</w:t>
      </w:r>
    </w:p>
    <w:p w:rsidR="00C54BA6" w:rsidRDefault="00C54BA6" w:rsidP="00256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B48AA" w:rsidRPr="00F754A2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F754A2">
        <w:rPr>
          <w:rFonts w:ascii="Arial" w:hAnsi="Arial" w:cs="Arial"/>
          <w:b/>
          <w:bCs/>
          <w:sz w:val="22"/>
          <w:szCs w:val="22"/>
          <w:u w:val="single"/>
        </w:rPr>
        <w:t>Auswirkung der SARS-CoV-2-Pandemie auf die derzeitigen Fallzahlen</w:t>
      </w:r>
    </w:p>
    <w:p w:rsidR="00EB48AA" w:rsidRPr="00F754A2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53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Die Anzahl an Notfalloperationen hat zugenommen (Angabe in %)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 die Anzahl an Notoperationen abgenommen haben oder gleich geblieben sein, so tragen Sie hier bitte eine "0" ein.)</w:t>
      </w:r>
    </w:p>
    <w:p w:rsidR="00EB48AA" w:rsidRPr="00F754A2" w:rsidRDefault="00EB48AA" w:rsidP="002567A6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54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Die Anzahl an Notfalloperationen hat abgenommen (Angabe in %)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 die Anzahl an Notoperationen zugenommen haben oder gleich geblieben sein, so tragen Sie hier bitte eine "0" ein.)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55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Die Anzahl an chirurgischen Notfällen in der Notaufnahme hat zugenommen</w:t>
      </w:r>
    </w:p>
    <w:p w:rsidR="00EB48AA" w:rsidRPr="00F754A2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(Angabe in %)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 die Anzahl an chirurgischen Notfällen in der Notaufnahme abgenommen haben oder gleich geblieben sein, so tragen Sie hier bitte eine "0" ein.)</w:t>
      </w:r>
    </w:p>
    <w:p w:rsidR="00C54B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56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C54BA6" w:rsidRPr="00BB35D7">
        <w:rPr>
          <w:rFonts w:ascii="Arial" w:hAnsi="Arial" w:cs="Arial"/>
          <w:b/>
          <w:bCs/>
          <w:sz w:val="22"/>
          <w:szCs w:val="22"/>
        </w:rPr>
        <w:t>Die Anzahl an chirurgischen Notfällen in der Notaufnahme hat abgenommen</w:t>
      </w:r>
    </w:p>
    <w:p w:rsidR="00EB48AA" w:rsidRPr="00F754A2" w:rsidRDefault="00C54B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(Angabe in %)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 die Anzahl an chirurgischen Notfällen in der Notaufnahme zugenommen haben oder gleich geblieben sein, so tragen Sie hier bitte eine "0" ein.)</w:t>
      </w: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57.</w:t>
      </w:r>
      <w:r w:rsidR="00C54B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BB35D7">
        <w:rPr>
          <w:rFonts w:ascii="Arial" w:hAnsi="Arial" w:cs="Arial"/>
          <w:b/>
          <w:bCs/>
          <w:sz w:val="22"/>
          <w:szCs w:val="22"/>
        </w:rPr>
        <w:t>Die Anzahl an onkologischen Patienten in der Sprechstunde hat zugenommen</w:t>
      </w:r>
    </w:p>
    <w:p w:rsidR="00EB48AA" w:rsidRPr="00F754A2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(Angabe in %)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 die Anzahl an onkologischen Patienten in der Sprechstunde abgenommen haben oder gleich geblieben sein, so tragen Sie hier bitte eine "0" ein.)</w:t>
      </w:r>
    </w:p>
    <w:p w:rsidR="002567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58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Die Anzahl an onkologischen Patienten in der Sprechstunde hat abgenommen</w:t>
      </w:r>
    </w:p>
    <w:p w:rsidR="00EB48AA" w:rsidRPr="00F754A2" w:rsidRDefault="002567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  <w:r w:rsidRPr="00BB35D7">
        <w:rPr>
          <w:rFonts w:ascii="Arial" w:hAnsi="Arial" w:cs="Arial"/>
          <w:b/>
          <w:bCs/>
          <w:sz w:val="22"/>
          <w:szCs w:val="22"/>
        </w:rPr>
        <w:t>(Angabe in %).</w:t>
      </w:r>
      <w:r w:rsidR="00F754A2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F754A2" w:rsidRPr="00F754A2">
        <w:rPr>
          <w:rFonts w:ascii="Arial" w:hAnsi="Arial" w:cs="Arial"/>
          <w:i/>
          <w:iCs/>
          <w:sz w:val="20"/>
          <w:szCs w:val="20"/>
          <w:lang w:val="de-DE"/>
        </w:rPr>
        <w:t>(Sollte die Anzahl an onkologischen Patienten in der Sprechstunde zugenommen haben oder gleich geblieben sein, so tragen Sie hier bitte eine "0" ein.)</w:t>
      </w:r>
    </w:p>
    <w:p w:rsidR="002567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59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Haben Sie den Eindruck, dass Patienten aus Sorge vor einer SARS-CoV-2-</w:t>
      </w:r>
    </w:p>
    <w:p w:rsidR="00EB48AA" w:rsidRPr="00BB35D7" w:rsidRDefault="002567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Infektion elektive Operationen absagen?</w:t>
      </w:r>
    </w:p>
    <w:p w:rsidR="00EB48AA" w:rsidRPr="00F754A2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  <w:lang w:val="de-DE"/>
        </w:rPr>
      </w:pPr>
      <w:r w:rsidRPr="00EB48AA">
        <w:rPr>
          <w:rFonts w:ascii="Arial" w:hAnsi="Arial" w:cs="Arial"/>
          <w:sz w:val="22"/>
          <w:szCs w:val="22"/>
        </w:rPr>
        <w:t>Ja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ein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EB48AA" w:rsidRPr="00EB48AA" w:rsidRDefault="00EB48AA" w:rsidP="00BB35D7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EB48AA">
        <w:rPr>
          <w:rFonts w:ascii="Arial" w:hAnsi="Arial" w:cs="Arial"/>
          <w:sz w:val="22"/>
          <w:szCs w:val="22"/>
        </w:rPr>
        <w:t>Nicht bekannt</w:t>
      </w:r>
      <w:r w:rsidR="000B1653">
        <w:rPr>
          <w:rFonts w:ascii="Arial" w:hAnsi="Arial" w:cs="Arial"/>
          <w:sz w:val="22"/>
          <w:szCs w:val="22"/>
          <w:lang w:val="de-DE"/>
        </w:rPr>
        <w:tab/>
      </w:r>
      <w:r w:rsidR="00F754A2">
        <w:rPr>
          <w:rFonts w:ascii="Segoe UI Symbol" w:hAnsi="Segoe UI Symbol" w:cs="Arial"/>
          <w:sz w:val="22"/>
          <w:szCs w:val="22"/>
          <w:lang w:val="de-DE"/>
        </w:rPr>
        <w:t>☐</w:t>
      </w:r>
    </w:p>
    <w:p w:rsidR="002567A6" w:rsidRDefault="002567A6" w:rsidP="00256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BB35D7">
        <w:rPr>
          <w:rFonts w:ascii="Arial" w:hAnsi="Arial" w:cs="Arial"/>
          <w:b/>
          <w:bCs/>
          <w:sz w:val="22"/>
          <w:szCs w:val="22"/>
          <w:u w:val="single"/>
        </w:rPr>
        <w:t>Ausblick für die Zeit nach der SARS-CoV-2-Pandemie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lastRenderedPageBreak/>
        <w:t>60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Die Zahl der Operationen wird nach der SARS-CoV2-Pandemie zunehmen.</w:t>
      </w:r>
    </w:p>
    <w:p w:rsidR="00BB35D7" w:rsidRPr="00BB35D7" w:rsidRDefault="00BB35D7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2567A6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61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Pflegekräfte werden zukünftig besser bezahlt werden.</w:t>
      </w:r>
    </w:p>
    <w:p w:rsidR="00BB35D7" w:rsidRPr="00BB35D7" w:rsidRDefault="00BB35D7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2567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62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Ärztliche Mitarbeiter und Mitarbeiterinnen werden zukünftig besser bezahlt</w:t>
      </w:r>
    </w:p>
    <w:p w:rsidR="00EB48AA" w:rsidRDefault="002567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werden.</w:t>
      </w:r>
    </w:p>
    <w:p w:rsidR="00BB35D7" w:rsidRPr="00BB35D7" w:rsidRDefault="00BB35D7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2567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63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Ihre Abteilung wird aufgrund der SARS-CoV2-Pandemie in Zukunft an</w:t>
      </w:r>
    </w:p>
    <w:p w:rsidR="00EB48AA" w:rsidRDefault="002567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Bedeutung verlieren.</w:t>
      </w:r>
    </w:p>
    <w:p w:rsidR="00BB35D7" w:rsidRPr="00BB35D7" w:rsidRDefault="00BB35D7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2567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64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Ihre Abteilung geht insgesamt geschwächt aus der SARS-CoV-2 Pandemie</w:t>
      </w:r>
    </w:p>
    <w:p w:rsidR="00EB48AA" w:rsidRDefault="002567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hervor.</w:t>
      </w:r>
    </w:p>
    <w:p w:rsidR="00BB35D7" w:rsidRPr="00BB35D7" w:rsidRDefault="00BB35D7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EB48AA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65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BB35D7">
        <w:rPr>
          <w:rFonts w:ascii="Arial" w:hAnsi="Arial" w:cs="Arial"/>
          <w:b/>
          <w:bCs/>
          <w:sz w:val="22"/>
          <w:szCs w:val="22"/>
        </w:rPr>
        <w:t>Ihre Abteilung geht strukturell geschwächt (d.h. mit weniger Betten) aus der</w:t>
      </w:r>
    </w:p>
    <w:p w:rsidR="00EB48AA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SARS-CoV-2 Pandemie hervor.</w:t>
      </w:r>
    </w:p>
    <w:p w:rsidR="00BB35D7" w:rsidRPr="00BB35D7" w:rsidRDefault="00BB35D7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2567A6" w:rsidRPr="00BB35D7" w:rsidRDefault="00EB48AA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66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2567A6" w:rsidRPr="00BB35D7">
        <w:rPr>
          <w:rFonts w:ascii="Arial" w:hAnsi="Arial" w:cs="Arial"/>
          <w:b/>
          <w:bCs/>
          <w:sz w:val="22"/>
          <w:szCs w:val="22"/>
        </w:rPr>
        <w:t>Ihre Abteilung geht personell geschwächt aus der SARS-CoV-2 Pandemie</w:t>
      </w:r>
    </w:p>
    <w:p w:rsidR="00EB48AA" w:rsidRDefault="002567A6" w:rsidP="00256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hervor.</w:t>
      </w:r>
    </w:p>
    <w:p w:rsidR="00BB35D7" w:rsidRPr="00BB35D7" w:rsidRDefault="00BB35D7" w:rsidP="00BB35D7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(1) </w:t>
      </w:r>
      <w:r w:rsidRPr="002567A6">
        <w:rPr>
          <w:rFonts w:ascii="Arial" w:hAnsi="Arial" w:cs="Arial"/>
          <w:sz w:val="22"/>
          <w:szCs w:val="22"/>
          <w:lang w:val="de-DE"/>
        </w:rPr>
        <w:t>Stimme voll zu</w:t>
      </w:r>
      <w:r>
        <w:rPr>
          <w:rFonts w:ascii="Arial" w:hAnsi="Arial" w:cs="Arial"/>
          <w:sz w:val="22"/>
          <w:szCs w:val="22"/>
          <w:lang w:val="de-DE"/>
        </w:rPr>
        <w:tab/>
        <w:t>(2)</w:t>
      </w:r>
      <w:r>
        <w:rPr>
          <w:rFonts w:ascii="Arial" w:hAnsi="Arial" w:cs="Arial"/>
          <w:sz w:val="22"/>
          <w:szCs w:val="22"/>
          <w:lang w:val="de-DE"/>
        </w:rPr>
        <w:tab/>
        <w:t>(3)</w:t>
      </w:r>
      <w:r>
        <w:rPr>
          <w:rFonts w:ascii="Arial" w:hAnsi="Arial" w:cs="Arial"/>
          <w:sz w:val="22"/>
          <w:szCs w:val="22"/>
          <w:lang w:val="de-DE"/>
        </w:rPr>
        <w:tab/>
        <w:t>(4)</w:t>
      </w:r>
      <w:r>
        <w:rPr>
          <w:rFonts w:ascii="Arial" w:hAnsi="Arial" w:cs="Arial"/>
          <w:sz w:val="22"/>
          <w:szCs w:val="22"/>
          <w:lang w:val="de-DE"/>
        </w:rPr>
        <w:tab/>
        <w:t xml:space="preserve">(5) </w:t>
      </w:r>
      <w:r w:rsidRPr="002567A6">
        <w:rPr>
          <w:rFonts w:ascii="Arial" w:hAnsi="Arial" w:cs="Arial"/>
          <w:sz w:val="22"/>
          <w:szCs w:val="22"/>
          <w:lang w:val="de-DE"/>
        </w:rPr>
        <w:t>Stimme überhaupt nicht zu</w:t>
      </w:r>
    </w:p>
    <w:p w:rsidR="00BB35D7" w:rsidRDefault="00EB48AA" w:rsidP="00BB35D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B35D7">
        <w:rPr>
          <w:rFonts w:ascii="Arial" w:hAnsi="Arial" w:cs="Arial"/>
          <w:b/>
          <w:bCs/>
          <w:sz w:val="22"/>
          <w:szCs w:val="22"/>
        </w:rPr>
        <w:t>67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BB35D7">
        <w:rPr>
          <w:rFonts w:ascii="Arial" w:hAnsi="Arial" w:cs="Arial"/>
          <w:b/>
          <w:bCs/>
          <w:sz w:val="22"/>
          <w:szCs w:val="22"/>
        </w:rPr>
        <w:t>Hier können Sie Anmerkungen zur aktuellen Situation als Freitext hinterlegen.</w:t>
      </w:r>
      <w:r w:rsidR="002567A6" w:rsidRPr="00BB35D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Pr="00BB35D7">
        <w:rPr>
          <w:rFonts w:ascii="Arial" w:hAnsi="Arial" w:cs="Arial"/>
          <w:b/>
          <w:bCs/>
          <w:sz w:val="22"/>
          <w:szCs w:val="22"/>
        </w:rPr>
        <w:t>Teilen Sie uns gerne auch Anmerkungen und Feedback mit.</w:t>
      </w:r>
    </w:p>
    <w:p w:rsidR="00BB35D7" w:rsidRPr="00BB35D7" w:rsidRDefault="00BB35D7" w:rsidP="00BB35D7">
      <w:pPr>
        <w:spacing w:line="360" w:lineRule="auto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sz w:val="22"/>
          <w:szCs w:val="22"/>
          <w:lang w:val="de-DE"/>
        </w:rPr>
        <w:t>Frei</w:t>
      </w:r>
      <w:r w:rsidR="00F754A2">
        <w:rPr>
          <w:rFonts w:ascii="Arial" w:hAnsi="Arial" w:cs="Arial"/>
          <w:sz w:val="22"/>
          <w:szCs w:val="22"/>
          <w:lang w:val="de-DE"/>
        </w:rPr>
        <w:t>t</w:t>
      </w:r>
      <w:r>
        <w:rPr>
          <w:rFonts w:ascii="Arial" w:hAnsi="Arial" w:cs="Arial"/>
          <w:sz w:val="22"/>
          <w:szCs w:val="22"/>
          <w:lang w:val="de-DE"/>
        </w:rPr>
        <w:t>ext</w:t>
      </w:r>
    </w:p>
    <w:sectPr w:rsidR="00BB35D7" w:rsidRPr="00BB35D7" w:rsidSect="00937CB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54944" w:rsidRDefault="00C54944" w:rsidP="00533230">
      <w:r>
        <w:separator/>
      </w:r>
    </w:p>
  </w:endnote>
  <w:endnote w:type="continuationSeparator" w:id="0">
    <w:p w:rsidR="00C54944" w:rsidRDefault="00C54944" w:rsidP="0053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327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33230" w:rsidRDefault="00533230" w:rsidP="00D06E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33230" w:rsidRDefault="00533230" w:rsidP="00533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96771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33230" w:rsidRDefault="00533230" w:rsidP="00D06E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33230" w:rsidRDefault="00533230" w:rsidP="00533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54944" w:rsidRDefault="00C54944" w:rsidP="00533230">
      <w:r>
        <w:separator/>
      </w:r>
    </w:p>
  </w:footnote>
  <w:footnote w:type="continuationSeparator" w:id="0">
    <w:p w:rsidR="00C54944" w:rsidRDefault="00C54944" w:rsidP="00533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AA"/>
    <w:rsid w:val="000511CA"/>
    <w:rsid w:val="000840C9"/>
    <w:rsid w:val="00097BB5"/>
    <w:rsid w:val="000B1653"/>
    <w:rsid w:val="000E0CB3"/>
    <w:rsid w:val="001B12C4"/>
    <w:rsid w:val="001D6286"/>
    <w:rsid w:val="001F1A24"/>
    <w:rsid w:val="002567A6"/>
    <w:rsid w:val="00337DD2"/>
    <w:rsid w:val="003457F2"/>
    <w:rsid w:val="0042292E"/>
    <w:rsid w:val="00533230"/>
    <w:rsid w:val="005566D5"/>
    <w:rsid w:val="00876503"/>
    <w:rsid w:val="00937CB0"/>
    <w:rsid w:val="009977A8"/>
    <w:rsid w:val="009B1EE1"/>
    <w:rsid w:val="00A12AFA"/>
    <w:rsid w:val="00AB5BB7"/>
    <w:rsid w:val="00B32D30"/>
    <w:rsid w:val="00B9047C"/>
    <w:rsid w:val="00BA12BE"/>
    <w:rsid w:val="00BB35D7"/>
    <w:rsid w:val="00C54944"/>
    <w:rsid w:val="00C54BA6"/>
    <w:rsid w:val="00D97793"/>
    <w:rsid w:val="00DE461A"/>
    <w:rsid w:val="00E37C28"/>
    <w:rsid w:val="00E776F7"/>
    <w:rsid w:val="00E82576"/>
    <w:rsid w:val="00EB48AA"/>
    <w:rsid w:val="00F02945"/>
    <w:rsid w:val="00F754A2"/>
    <w:rsid w:val="00FE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C49C3"/>
  <w15:chartTrackingRefBased/>
  <w15:docId w15:val="{1C8CDDAA-AD4E-C748-A6F7-E8C12C39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12AFA"/>
    <w:pPr>
      <w:jc w:val="both"/>
    </w:pPr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32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3230"/>
  </w:style>
  <w:style w:type="character" w:styleId="PageNumber">
    <w:name w:val="page number"/>
    <w:basedOn w:val="DefaultParagraphFont"/>
    <w:uiPriority w:val="99"/>
    <w:semiHidden/>
    <w:unhideWhenUsed/>
    <w:rsid w:val="00533230"/>
  </w:style>
  <w:style w:type="table" w:styleId="TableGrid">
    <w:name w:val="Table Grid"/>
    <w:basedOn w:val="TableNormal"/>
    <w:uiPriority w:val="39"/>
    <w:rsid w:val="00F02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833B7F-0971-B84D-B6A1-A392AD625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1398</Words>
  <Characters>9367</Characters>
  <Application>Microsoft Office Word</Application>
  <DocSecurity>0</DocSecurity>
  <Lines>17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toess</dc:creator>
  <cp:keywords/>
  <dc:description/>
  <cp:lastModifiedBy>Christian Stoess</cp:lastModifiedBy>
  <cp:revision>8</cp:revision>
  <dcterms:created xsi:type="dcterms:W3CDTF">2020-05-10T20:16:00Z</dcterms:created>
  <dcterms:modified xsi:type="dcterms:W3CDTF">2020-05-28T05:05:00Z</dcterms:modified>
</cp:coreProperties>
</file>